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176" w:type="dxa"/>
        <w:tblLayout w:type="fixed"/>
        <w:tblCellMar>
          <w:left w:w="0" w:type="dxa"/>
          <w:right w:w="0" w:type="dxa"/>
        </w:tblCellMar>
        <w:tblLook w:val="04A0"/>
      </w:tblPr>
      <w:tblGrid>
        <w:gridCol w:w="1746"/>
        <w:gridCol w:w="1125"/>
        <w:gridCol w:w="965"/>
        <w:gridCol w:w="2693"/>
        <w:gridCol w:w="1559"/>
        <w:gridCol w:w="992"/>
        <w:gridCol w:w="1134"/>
        <w:gridCol w:w="993"/>
        <w:gridCol w:w="850"/>
        <w:gridCol w:w="1134"/>
        <w:gridCol w:w="1134"/>
        <w:gridCol w:w="851"/>
      </w:tblGrid>
      <w:tr w:rsidR="00F6434C" w:rsidRPr="007721A5" w:rsidTr="00431AB4">
        <w:trPr>
          <w:trHeight w:val="340"/>
        </w:trPr>
        <w:tc>
          <w:tcPr>
            <w:tcW w:w="1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  <w:b/>
                <w:bCs/>
              </w:rPr>
              <w:t>ancestral</w:t>
            </w:r>
            <w:proofErr w:type="spellEnd"/>
            <w:r w:rsidRPr="007721A5">
              <w:rPr>
                <w:rFonts w:ascii="Times New Roman" w:hAnsi="Times New Roman" w:cs="Times New Roman"/>
                <w:b/>
                <w:bCs/>
              </w:rPr>
              <w:t xml:space="preserve"> allel 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  <w:b/>
                <w:bCs/>
              </w:rPr>
              <w:t xml:space="preserve">BxPC-3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  <w:b/>
                <w:bCs/>
              </w:rPr>
              <w:t xml:space="preserve">JoPaca-1 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  <w:b/>
                <w:bCs/>
              </w:rPr>
              <w:t>location</w:t>
            </w:r>
            <w:proofErr w:type="spellEnd"/>
            <w:r w:rsidRPr="007721A5">
              <w:rPr>
                <w:rFonts w:ascii="Times New Roman" w:hAnsi="Times New Roman" w:cs="Times New Roman"/>
                <w:b/>
                <w:bCs/>
              </w:rPr>
              <w:t xml:space="preserve"> (GRCh3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  <w:b/>
                <w:bCs/>
              </w:rPr>
              <w:t>rs</w:t>
            </w:r>
            <w:proofErr w:type="spellEnd"/>
            <w:r w:rsidRPr="007721A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721A5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7721A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  <w:b/>
                <w:bCs/>
              </w:rPr>
              <w:t>sourc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457F49" w:rsidP="00457F4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F6434C" w:rsidRPr="007721A5">
              <w:rPr>
                <w:rFonts w:ascii="Times New Roman" w:hAnsi="Times New Roman" w:cs="Times New Roman"/>
                <w:b/>
                <w:bCs/>
              </w:rPr>
              <w:t>ssociated</w:t>
            </w:r>
            <w:proofErr w:type="spellEnd"/>
            <w:r w:rsidR="00F6434C" w:rsidRPr="007721A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="00F6434C" w:rsidRPr="007721A5">
              <w:rPr>
                <w:rFonts w:ascii="Times New Roman" w:hAnsi="Times New Roman" w:cs="Times New Roman"/>
                <w:b/>
                <w:bCs/>
              </w:rPr>
              <w:t>ene</w:t>
            </w:r>
            <w:proofErr w:type="spellEnd"/>
            <w:r w:rsidR="00F6434C" w:rsidRPr="007721A5">
              <w:rPr>
                <w:rFonts w:ascii="Times New Roman" w:hAnsi="Times New Roman" w:cs="Times New Roman"/>
                <w:b/>
                <w:bCs/>
              </w:rPr>
              <w:t>(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  <w:b/>
                <w:bCs/>
              </w:rPr>
              <w:t>mut</w:t>
            </w:r>
            <w:proofErr w:type="spellEnd"/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  <w:b/>
                <w:bCs/>
              </w:rPr>
              <w:t>wt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spellStart"/>
            <w:r w:rsidRPr="007721A5">
              <w:rPr>
                <w:rFonts w:ascii="Times New Roman" w:hAnsi="Times New Roman" w:cs="Times New Roman"/>
                <w:b/>
                <w:bCs/>
              </w:rPr>
              <w:t>mut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  <w:b/>
                <w:bCs/>
              </w:rPr>
              <w:t>mut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  <w:b/>
                <w:bCs/>
              </w:rPr>
              <w:t>wt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spellStart"/>
            <w:r w:rsidRPr="007721A5">
              <w:rPr>
                <w:rFonts w:ascii="Times New Roman" w:hAnsi="Times New Roman" w:cs="Times New Roman"/>
                <w:b/>
                <w:bCs/>
              </w:rPr>
              <w:t>mut</w:t>
            </w:r>
            <w:proofErr w:type="spellEnd"/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:190531999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814951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431AB4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F6434C" w:rsidRPr="007721A5">
              <w:rPr>
                <w:rFonts w:ascii="Times New Roman" w:hAnsi="Times New Roman" w:cs="Times New Roman"/>
              </w:rPr>
              <w:t>ene</w:t>
            </w:r>
            <w:proofErr w:type="spellEnd"/>
            <w:r w:rsidR="00F6434C" w:rsidRPr="007721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6434C" w:rsidRPr="007721A5">
              <w:rPr>
                <w:rFonts w:ascii="Times New Roman" w:hAnsi="Times New Roman" w:cs="Times New Roman"/>
              </w:rPr>
              <w:t>desert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3*C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9*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1:1225890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107365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UBASH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7*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7*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30*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2:324364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7082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BIC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9*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3*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3:738962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95649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Pe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431AB4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F6434C" w:rsidRPr="007721A5">
              <w:rPr>
                <w:rFonts w:ascii="Times New Roman" w:hAnsi="Times New Roman" w:cs="Times New Roman"/>
              </w:rPr>
              <w:t>ene</w:t>
            </w:r>
            <w:proofErr w:type="spellEnd"/>
            <w:r w:rsidR="00F6434C" w:rsidRPr="007721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6434C" w:rsidRPr="007721A5">
              <w:rPr>
                <w:rFonts w:ascii="Times New Roman" w:hAnsi="Times New Roman" w:cs="Times New Roman"/>
              </w:rPr>
              <w:t>dese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2*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9*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4:1035396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71490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431AB4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F6434C" w:rsidRPr="007721A5">
              <w:rPr>
                <w:rFonts w:ascii="Times New Roman" w:hAnsi="Times New Roman" w:cs="Times New Roman"/>
              </w:rPr>
              <w:t>ene</w:t>
            </w:r>
            <w:proofErr w:type="spellEnd"/>
            <w:r w:rsidR="00F6434C" w:rsidRPr="007721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6434C" w:rsidRPr="007721A5">
              <w:rPr>
                <w:rFonts w:ascii="Times New Roman" w:hAnsi="Times New Roman" w:cs="Times New Roman"/>
              </w:rPr>
              <w:t>dese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8*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5*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5:366545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80285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Pet</w:t>
            </w:r>
            <w:proofErr w:type="spellEnd"/>
            <w:r w:rsidRPr="007721A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721A5">
              <w:rPr>
                <w:rFonts w:ascii="Times New Roman" w:hAnsi="Times New Roman" w:cs="Times New Roman"/>
              </w:rPr>
              <w:t>Riz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431AB4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F6434C" w:rsidRPr="007721A5">
              <w:rPr>
                <w:rFonts w:ascii="Times New Roman" w:hAnsi="Times New Roman" w:cs="Times New Roman"/>
              </w:rPr>
              <w:t>ene</w:t>
            </w:r>
            <w:proofErr w:type="spellEnd"/>
            <w:r w:rsidR="00F6434C" w:rsidRPr="007721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6434C" w:rsidRPr="007721A5">
              <w:rPr>
                <w:rFonts w:ascii="Times New Roman" w:hAnsi="Times New Roman" w:cs="Times New Roman"/>
              </w:rPr>
              <w:t>dese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4*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3*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6:138223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1796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431AB4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F6434C" w:rsidRPr="007721A5">
              <w:rPr>
                <w:rFonts w:ascii="Times New Roman" w:hAnsi="Times New Roman" w:cs="Times New Roman"/>
              </w:rPr>
              <w:t>ene</w:t>
            </w:r>
            <w:proofErr w:type="spellEnd"/>
            <w:r w:rsidR="00F6434C" w:rsidRPr="007721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6434C" w:rsidRPr="007721A5">
              <w:rPr>
                <w:rFonts w:ascii="Times New Roman" w:hAnsi="Times New Roman" w:cs="Times New Roman"/>
              </w:rPr>
              <w:t>dese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4*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3*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6:499561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47853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431AB4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F6434C" w:rsidRPr="007721A5">
              <w:rPr>
                <w:rFonts w:ascii="Times New Roman" w:hAnsi="Times New Roman" w:cs="Times New Roman"/>
              </w:rPr>
              <w:t>ene</w:t>
            </w:r>
            <w:proofErr w:type="spellEnd"/>
            <w:r w:rsidR="00F6434C" w:rsidRPr="007721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6434C" w:rsidRPr="007721A5">
              <w:rPr>
                <w:rFonts w:ascii="Times New Roman" w:hAnsi="Times New Roman" w:cs="Times New Roman"/>
              </w:rPr>
              <w:t>dese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1*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6*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:1019221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67116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NF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3*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6*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:1053789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126159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C284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6*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6*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6*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:1375552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14275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THSD7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*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3*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8*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:2356151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67369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RL4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6*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*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6*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:1106312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3061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AMK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9*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2*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:21099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68796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C7315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30*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5*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6:13401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95028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FOXQ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8*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9*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6:1622360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30165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PAR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*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1*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7*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8:384693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78322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NF5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2*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32*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:1361497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6300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Pe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B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5*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*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:13220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4016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Pet</w:t>
            </w:r>
            <w:proofErr w:type="spellEnd"/>
            <w:r w:rsidRPr="007721A5">
              <w:rPr>
                <w:rFonts w:ascii="Times New Roman" w:hAnsi="Times New Roman" w:cs="Times New Roman"/>
              </w:rPr>
              <w:t>, 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LPTM1L, TE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5*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33*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8*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*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8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:13085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46359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Pe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LPTM1L, TERT, MIR4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close</w:t>
            </w:r>
            <w:proofErr w:type="spellEnd"/>
            <w:r w:rsidRPr="007721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21A5">
              <w:rPr>
                <w:rFonts w:ascii="Times New Roman" w:hAnsi="Times New Roman" w:cs="Times New Roman"/>
              </w:rPr>
              <w:t>to</w:t>
            </w:r>
            <w:proofErr w:type="spellEnd"/>
            <w:r w:rsidRPr="007721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21A5">
              <w:rPr>
                <w:rFonts w:ascii="Times New Roman" w:hAnsi="Times New Roman" w:cs="Times New Roman"/>
              </w:rPr>
              <w:t>miR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37*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6*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*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4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:1188792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18084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431AB4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F6434C" w:rsidRPr="007721A5">
              <w:rPr>
                <w:rFonts w:ascii="Times New Roman" w:hAnsi="Times New Roman" w:cs="Times New Roman"/>
              </w:rPr>
              <w:t>ene</w:t>
            </w:r>
            <w:proofErr w:type="spellEnd"/>
            <w:r w:rsidR="00F6434C" w:rsidRPr="007721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6434C" w:rsidRPr="007721A5">
              <w:rPr>
                <w:rFonts w:ascii="Times New Roman" w:hAnsi="Times New Roman" w:cs="Times New Roman"/>
              </w:rPr>
              <w:t>dese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6*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4*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*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3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3:594344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19102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431AB4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F6434C" w:rsidRPr="007721A5">
              <w:rPr>
                <w:rFonts w:ascii="Times New Roman" w:hAnsi="Times New Roman" w:cs="Times New Roman"/>
              </w:rPr>
              <w:t>ene</w:t>
            </w:r>
            <w:proofErr w:type="spellEnd"/>
            <w:r w:rsidR="00F6434C" w:rsidRPr="007721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6434C" w:rsidRPr="007721A5">
              <w:rPr>
                <w:rFonts w:ascii="Times New Roman" w:hAnsi="Times New Roman" w:cs="Times New Roman"/>
              </w:rPr>
              <w:t>dese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3*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*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2*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*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2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:1761650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4903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431AB4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F6434C" w:rsidRPr="007721A5">
              <w:rPr>
                <w:rFonts w:ascii="Times New Roman" w:hAnsi="Times New Roman" w:cs="Times New Roman"/>
              </w:rPr>
              <w:t>ene</w:t>
            </w:r>
            <w:proofErr w:type="spellEnd"/>
            <w:r w:rsidR="00F6434C" w:rsidRPr="007721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6434C" w:rsidRPr="007721A5">
              <w:rPr>
                <w:rFonts w:ascii="Times New Roman" w:hAnsi="Times New Roman" w:cs="Times New Roman"/>
              </w:rPr>
              <w:t>dese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4*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1*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*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2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lastRenderedPageBreak/>
              <w:t>12:20912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110620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DCP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1*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7*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3*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*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87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7:704078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37443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431AB4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F6434C" w:rsidRPr="007721A5">
              <w:rPr>
                <w:rFonts w:ascii="Times New Roman" w:hAnsi="Times New Roman" w:cs="Times New Roman"/>
              </w:rPr>
              <w:t>ene</w:t>
            </w:r>
            <w:proofErr w:type="spellEnd"/>
            <w:r w:rsidR="00F6434C" w:rsidRPr="007721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6434C" w:rsidRPr="007721A5">
              <w:rPr>
                <w:rFonts w:ascii="Times New Roman" w:hAnsi="Times New Roman" w:cs="Times New Roman"/>
              </w:rPr>
              <w:t>dese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7*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3*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*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76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6:790446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25507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WW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9*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8*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3*T 1*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*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74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8:1247657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100882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FAM91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7*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3*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*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9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7:1556197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1670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Pe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SH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8*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 xml:space="preserve">8*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7*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*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8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3:739166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95433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431AB4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F6434C" w:rsidRPr="007721A5">
              <w:rPr>
                <w:rFonts w:ascii="Times New Roman" w:hAnsi="Times New Roman" w:cs="Times New Roman"/>
              </w:rPr>
              <w:t xml:space="preserve">ene </w:t>
            </w:r>
            <w:proofErr w:type="spellStart"/>
            <w:r w:rsidR="00F6434C" w:rsidRPr="007721A5">
              <w:rPr>
                <w:rFonts w:ascii="Times New Roman" w:hAnsi="Times New Roman" w:cs="Times New Roman"/>
              </w:rPr>
              <w:t>dese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6*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0*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2*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8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3:739321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18864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C730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37*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7*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*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4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7:1556156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1723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Pe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SH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6*C 1*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6*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*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1*A 1*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3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:1031130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108836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BT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4*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6*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*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2:249902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48205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Di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GG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36*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*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3*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8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7:308776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2251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MYO1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5*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*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4*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6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3:664818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15854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C387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*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*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37*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7:187538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49249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PRPSAP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9*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*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3*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7:1536258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64643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DPP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9*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1*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:1361392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6571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Pe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B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3*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2*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</w:tr>
      <w:tr w:rsidR="00431AB4" w:rsidRPr="007721A5" w:rsidTr="00431AB4">
        <w:trPr>
          <w:trHeight w:val="340"/>
        </w:trPr>
        <w:tc>
          <w:tcPr>
            <w:tcW w:w="1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9:13614922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rs50592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Pet</w:t>
            </w:r>
            <w:proofErr w:type="spellEnd"/>
            <w:r w:rsidRPr="007721A5">
              <w:rPr>
                <w:rFonts w:ascii="Times New Roman" w:hAnsi="Times New Roman" w:cs="Times New Roman"/>
              </w:rPr>
              <w:t>, Low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AB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21A5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46*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830B5C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20*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434C" w:rsidRPr="007721A5" w:rsidRDefault="00F6434C" w:rsidP="00431AB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7721A5">
              <w:rPr>
                <w:rFonts w:ascii="Times New Roman" w:hAnsi="Times New Roman" w:cs="Times New Roman"/>
              </w:rPr>
              <w:t>0</w:t>
            </w:r>
          </w:p>
        </w:tc>
      </w:tr>
    </w:tbl>
    <w:p w:rsidR="00F76B55" w:rsidRPr="007721A5" w:rsidRDefault="00F76B55">
      <w:pPr>
        <w:rPr>
          <w:rFonts w:ascii="Times New Roman" w:hAnsi="Times New Roman" w:cs="Times New Roman"/>
        </w:rPr>
      </w:pPr>
    </w:p>
    <w:sectPr w:rsidR="00F76B55" w:rsidRPr="007721A5" w:rsidSect="00F6434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6434C"/>
    <w:rsid w:val="00023FC1"/>
    <w:rsid w:val="00050239"/>
    <w:rsid w:val="000E040D"/>
    <w:rsid w:val="00131483"/>
    <w:rsid w:val="003D17C4"/>
    <w:rsid w:val="00431AB4"/>
    <w:rsid w:val="00457F49"/>
    <w:rsid w:val="004617E7"/>
    <w:rsid w:val="00723FC5"/>
    <w:rsid w:val="007721A5"/>
    <w:rsid w:val="00830B5C"/>
    <w:rsid w:val="00910B86"/>
    <w:rsid w:val="00B529B8"/>
    <w:rsid w:val="00F246A1"/>
    <w:rsid w:val="00F6291B"/>
    <w:rsid w:val="00F6434C"/>
    <w:rsid w:val="00F76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6B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69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Fredebohm</dc:creator>
  <cp:keywords/>
  <dc:description/>
  <cp:lastModifiedBy>Johannes Fredebohm</cp:lastModifiedBy>
  <cp:revision>8</cp:revision>
  <cp:lastPrinted>2012-10-08T07:10:00Z</cp:lastPrinted>
  <dcterms:created xsi:type="dcterms:W3CDTF">2012-07-02T13:42:00Z</dcterms:created>
  <dcterms:modified xsi:type="dcterms:W3CDTF">2012-10-08T07:22:00Z</dcterms:modified>
</cp:coreProperties>
</file>